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6247E6" w14:textId="47C92F02" w:rsidR="00BA77E5" w:rsidRDefault="00EE2107" w:rsidP="00C3795B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D170BE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="00666AA2" w:rsidRPr="00666AA2">
        <w:rPr>
          <w:rFonts w:ascii="Times New Roman" w:hAnsi="Times New Roman" w:cs="Times New Roman"/>
          <w:b/>
          <w:sz w:val="20"/>
          <w:szCs w:val="20"/>
        </w:rPr>
        <w:t>. Functional classification of DEGs (0.5</w:t>
      </w:r>
      <w:r w:rsidR="003831E9" w:rsidRPr="003831E9">
        <w:rPr>
          <w:rFonts w:ascii="Times New Roman" w:hAnsi="Times New Roman" w:cs="Times New Roman" w:hint="eastAsia"/>
          <w:b/>
          <w:sz w:val="20"/>
          <w:szCs w:val="20"/>
        </w:rPr>
        <w:t>μ</w:t>
      </w:r>
      <w:r w:rsidR="003831E9" w:rsidRPr="003831E9">
        <w:rPr>
          <w:rFonts w:ascii="Times New Roman" w:hAnsi="Times New Roman" w:cs="Times New Roman"/>
          <w:b/>
          <w:sz w:val="20"/>
          <w:szCs w:val="20"/>
        </w:rPr>
        <w:t>M</w:t>
      </w:r>
      <w:r w:rsidR="00666AA2" w:rsidRPr="00666AA2">
        <w:rPr>
          <w:rFonts w:ascii="Times New Roman" w:hAnsi="Times New Roman" w:cs="Times New Roman"/>
          <w:b/>
          <w:sz w:val="20"/>
          <w:szCs w:val="20"/>
        </w:rPr>
        <w:t>-0μM)</w:t>
      </w:r>
    </w:p>
    <w:p w14:paraId="2C7FAFB3" w14:textId="77777777" w:rsidR="00666AA2" w:rsidRPr="007D7063" w:rsidRDefault="00666AA2" w:rsidP="00C3795B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0452" w:type="dxa"/>
        <w:tblLook w:val="04A0" w:firstRow="1" w:lastRow="0" w:firstColumn="1" w:lastColumn="0" w:noHBand="0" w:noVBand="1"/>
      </w:tblPr>
      <w:tblGrid>
        <w:gridCol w:w="1570"/>
        <w:gridCol w:w="1432"/>
        <w:gridCol w:w="1250"/>
        <w:gridCol w:w="1815"/>
        <w:gridCol w:w="4385"/>
      </w:tblGrid>
      <w:tr w:rsidR="007D7063" w:rsidRPr="007D7063" w14:paraId="11A92A74" w14:textId="77777777" w:rsidTr="00BA77E5">
        <w:trPr>
          <w:trHeight w:val="310"/>
        </w:trPr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1E0C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5D85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82C6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9608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4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A245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 annotation</w:t>
            </w:r>
          </w:p>
        </w:tc>
      </w:tr>
      <w:tr w:rsidR="007D7063" w:rsidRPr="007D7063" w14:paraId="08B79780" w14:textId="77777777" w:rsidTr="00BA77E5">
        <w:trPr>
          <w:trHeight w:val="295"/>
        </w:trPr>
        <w:tc>
          <w:tcPr>
            <w:tcW w:w="606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CE6182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icrobial metabolism in diverse environments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F8901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853F5" w:rsidRPr="007D7063" w14:paraId="7291AC1A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BC75" w14:textId="77777777" w:rsidR="00D853F5" w:rsidRDefault="00D853F5" w:rsidP="00D853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irD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756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62.3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99E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B1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493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ite reductase subunit NirD</w:t>
            </w:r>
          </w:p>
        </w:tc>
      </w:tr>
      <w:tr w:rsidR="00D853F5" w:rsidRPr="007D7063" w14:paraId="1E5AC701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45B94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ir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A199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9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504D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46473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64CB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ite reductase catalytic subunit NirB</w:t>
            </w:r>
          </w:p>
        </w:tc>
      </w:tr>
      <w:tr w:rsidR="00D853F5" w:rsidRPr="007D7063" w14:paraId="3ADFDC90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2AD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136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4BE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FC0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30B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α</w:t>
            </w:r>
          </w:p>
        </w:tc>
      </w:tr>
      <w:tr w:rsidR="00D853F5" w:rsidRPr="007D7063" w14:paraId="7B9F14CE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D5D99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H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C95E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1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2F277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09DFB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74C8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β</w:t>
            </w:r>
          </w:p>
        </w:tc>
      </w:tr>
      <w:tr w:rsidR="00D853F5" w:rsidRPr="007D7063" w14:paraId="085643F4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0D29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I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AE2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5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898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97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985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γ</w:t>
            </w:r>
          </w:p>
        </w:tc>
      </w:tr>
      <w:tr w:rsidR="00D853F5" w:rsidRPr="007D7063" w14:paraId="2308EA5D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9AA0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l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CA5D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3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2CDB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CBEB6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annotation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2D88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late dehydrogenase, putative FAD-binding subunit</w:t>
            </w:r>
          </w:p>
        </w:tc>
      </w:tr>
      <w:tr w:rsidR="00D853F5" w:rsidRPr="007D7063" w14:paraId="50D35B4C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448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lc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D77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043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81D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7A2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late dehydrogenase, putative FAD-linked subunit</w:t>
            </w:r>
          </w:p>
        </w:tc>
      </w:tr>
      <w:tr w:rsidR="00D853F5" w:rsidRPr="007D7063" w14:paraId="3C6EEA46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25BBC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p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660F1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5CDBD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6B7B4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lasmic spac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57CB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lasmic nitrate reductase subunit NapA</w:t>
            </w:r>
          </w:p>
        </w:tc>
      </w:tr>
      <w:tr w:rsidR="00D853F5" w:rsidRPr="007D7063" w14:paraId="5A77EBA4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F31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rf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938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426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1F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lasmic spac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692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c552nitrite reductase</w:t>
            </w:r>
          </w:p>
        </w:tc>
      </w:tr>
      <w:tr w:rsidR="00D853F5" w:rsidRPr="007D7063" w14:paraId="6B6CE1D8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97DBED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xdh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DCFBC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3AB4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DABA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annotation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6F647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tative xanthine dehydrogenase molybdenum-binding subunit XdhA</w:t>
            </w:r>
          </w:p>
        </w:tc>
      </w:tr>
      <w:tr w:rsidR="00D853F5" w:rsidRPr="007D7063" w14:paraId="34CA4F8A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0E69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caB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9E3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5.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C0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5D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23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,3-dihydroxy-2,3-dihydrophenylpropionate dehydrogenase</w:t>
            </w:r>
          </w:p>
        </w:tc>
      </w:tr>
      <w:tr w:rsidR="00D853F5" w:rsidRPr="007D7063" w14:paraId="1D641011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A2684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ca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4777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6C33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C631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annotation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2F74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tative 3-phenylpropionate/cinnamate dioxygenase subunit α</w:t>
            </w:r>
          </w:p>
        </w:tc>
      </w:tr>
      <w:tr w:rsidR="00D853F5" w:rsidRPr="007D7063" w14:paraId="5A104CB9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06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72D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7.6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43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A7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EB4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C</w:t>
            </w:r>
          </w:p>
        </w:tc>
      </w:tr>
      <w:tr w:rsidR="00D853F5" w:rsidRPr="007D7063" w14:paraId="54101B22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C430D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52E8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.5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5CA1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372CF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52B0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iron-sulfur protein</w:t>
            </w:r>
          </w:p>
        </w:tc>
      </w:tr>
      <w:tr w:rsidR="00D853F5" w:rsidRPr="007D7063" w14:paraId="70C953CB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C9A9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7D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1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26F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B07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F6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D</w:t>
            </w:r>
          </w:p>
        </w:tc>
      </w:tr>
      <w:tr w:rsidR="00D853F5" w:rsidRPr="007D7063" w14:paraId="7B8881B9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0877B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A79E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2CB3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5AB6F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A5EE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flavoprotein subunit</w:t>
            </w:r>
          </w:p>
        </w:tc>
      </w:tr>
      <w:tr w:rsidR="00D853F5" w:rsidRPr="007D7063" w14:paraId="6227487C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F8E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536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C16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799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624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hanol dehydrogenase / alcohol dehydrogenase</w:t>
            </w:r>
          </w:p>
        </w:tc>
      </w:tr>
      <w:tr w:rsidR="00D853F5" w:rsidRPr="007D7063" w14:paraId="5CDB5BC5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49F35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C65C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4985F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54C8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634F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 dehydrogenase/aldehyde-dehydrogenase</w:t>
            </w:r>
          </w:p>
        </w:tc>
      </w:tr>
      <w:tr w:rsidR="00D853F5" w:rsidRPr="007D7063" w14:paraId="58242D3F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58E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l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957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D4B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724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3EB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antoate amidohydrolase</w:t>
            </w:r>
          </w:p>
        </w:tc>
      </w:tr>
      <w:tr w:rsidR="00D853F5" w:rsidRPr="007D7063" w14:paraId="7D8AB4BE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E8AA04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deH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F5D6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4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3E2AE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FFCF0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54E5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di-GMP phosphodiesterase PdeH</w:t>
            </w:r>
          </w:p>
        </w:tc>
      </w:tr>
      <w:tr w:rsidR="00D853F5" w:rsidRPr="007D7063" w14:paraId="4B68AA13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11F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ygh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451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39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22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annotation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508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tative hydrolase fragment</w:t>
            </w:r>
          </w:p>
        </w:tc>
      </w:tr>
      <w:tr w:rsidR="007D7063" w:rsidRPr="007D7063" w14:paraId="51AEB693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177BE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wo-component syste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B6986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BC07AE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7F7B6C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853F5" w:rsidRPr="007D7063" w14:paraId="43B26F29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0529" w14:textId="77777777" w:rsidR="00D853F5" w:rsidRDefault="00D853F5" w:rsidP="00D853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d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D4F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67E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67D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lasmic spac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187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mate dehydrogenase N subunit α</w:t>
            </w:r>
          </w:p>
        </w:tc>
      </w:tr>
      <w:tr w:rsidR="00D853F5" w:rsidRPr="007D7063" w14:paraId="0D18C9B0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5F613F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dnH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22703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3724D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38D8E3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96D29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mate dehydrogenase N subunit β</w:t>
            </w:r>
          </w:p>
        </w:tc>
      </w:tr>
      <w:tr w:rsidR="00D853F5" w:rsidRPr="007D7063" w14:paraId="4A175832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2395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dnI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B8E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9BD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33E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3D3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mate dehydrogenase N subunit γ</w:t>
            </w:r>
          </w:p>
        </w:tc>
      </w:tr>
      <w:tr w:rsidR="00D853F5" w:rsidRPr="007D7063" w14:paraId="56737D25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9F619C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I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7089A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5D4F0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FAE132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21241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γ</w:t>
            </w:r>
          </w:p>
        </w:tc>
      </w:tr>
      <w:tr w:rsidR="00D853F5" w:rsidRPr="007D7063" w14:paraId="4A63A424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E403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0C5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9FB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5DC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A87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α</w:t>
            </w:r>
          </w:p>
        </w:tc>
      </w:tr>
      <w:tr w:rsidR="00D853F5" w:rsidRPr="007D7063" w14:paraId="0A4BBEE9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9CE619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H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3431E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6C8A8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D0BE5E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801FA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β</w:t>
            </w:r>
          </w:p>
        </w:tc>
      </w:tr>
      <w:tr w:rsidR="00D853F5" w:rsidRPr="007D7063" w14:paraId="33102331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B7C1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J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1290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AB9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BD5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2FA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1 molybdenum cofactor assembly chaperone</w:t>
            </w:r>
          </w:p>
        </w:tc>
      </w:tr>
      <w:tr w:rsidR="00D853F5" w:rsidRPr="007D7063" w14:paraId="0832A1F6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22E7BE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212EC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0D52F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534245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64202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-binding transcriptional dual regulator NarL</w:t>
            </w:r>
          </w:p>
        </w:tc>
      </w:tr>
      <w:tr w:rsidR="00D853F5" w:rsidRPr="007D7063" w14:paraId="0DE58F40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FE69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cs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C3C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ADF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B70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360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-binding transcriptional activator RcsA</w:t>
            </w:r>
          </w:p>
        </w:tc>
      </w:tr>
      <w:tr w:rsidR="00D853F5" w:rsidRPr="007D7063" w14:paraId="18776C4A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B5428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ra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C5D1F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14CEE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F52CD3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97612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nsor histidine kinase ZraS</w:t>
            </w:r>
          </w:p>
        </w:tc>
      </w:tr>
      <w:tr w:rsidR="00D853F5" w:rsidRPr="007D7063" w14:paraId="553301B1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192B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48A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7.6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49A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DE4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AD6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C</w:t>
            </w:r>
          </w:p>
        </w:tc>
      </w:tr>
      <w:tr w:rsidR="00D853F5" w:rsidRPr="007D7063" w14:paraId="518E4D48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D4CE00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EFA2A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.5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3FB38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8D78AE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F97F1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iron-sulfur protein</w:t>
            </w:r>
          </w:p>
        </w:tc>
      </w:tr>
      <w:tr w:rsidR="00D853F5" w:rsidRPr="007D7063" w14:paraId="0055CD00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A39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A8E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1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7A7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166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27D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D</w:t>
            </w:r>
          </w:p>
        </w:tc>
      </w:tr>
      <w:tr w:rsidR="00D853F5" w:rsidRPr="007D7063" w14:paraId="1F0EFA82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A618EB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16D7B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5FA3A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0166C1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nner membrane,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3DF5E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fumarate reductase flavoprotein subunit</w:t>
            </w:r>
          </w:p>
        </w:tc>
      </w:tr>
      <w:tr w:rsidR="00D853F5" w:rsidRPr="007D7063" w14:paraId="0528C5B8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03DA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p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85A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0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5D9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07A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A32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bd-II ubiquinol oxidase subunit I</w:t>
            </w:r>
          </w:p>
        </w:tc>
      </w:tr>
      <w:tr w:rsidR="00D853F5" w:rsidRPr="007D7063" w14:paraId="1CFFE0C5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35E051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p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EB26F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41C92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BCE188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900AE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bd-II ubiquinol oxidase subunit II</w:t>
            </w:r>
          </w:p>
        </w:tc>
      </w:tr>
      <w:tr w:rsidR="00D853F5" w:rsidRPr="007D7063" w14:paraId="36BDC694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A1A9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eW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9DC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4.7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66F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D82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6D1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otaxis protein CheW</w:t>
            </w:r>
          </w:p>
        </w:tc>
      </w:tr>
      <w:tr w:rsidR="00D853F5" w:rsidRPr="007D7063" w14:paraId="53F68788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77FBE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us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07821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5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17916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53170B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, periplasmic spac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BEBA1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nsor histidine kinase CusS</w:t>
            </w:r>
          </w:p>
        </w:tc>
      </w:tr>
      <w:tr w:rsidR="00D853F5" w:rsidRPr="007D7063" w14:paraId="46EEFB1C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51A3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pi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9CE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16B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71A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lasmic space, cytosol, 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E13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nsor histidine kinase DpiB</w:t>
            </w:r>
          </w:p>
        </w:tc>
      </w:tr>
      <w:tr w:rsidR="007D7063" w:rsidRPr="007D7063" w14:paraId="699CC09C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42BE0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40DE2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858B51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E71B4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853F5" w:rsidRPr="007D7063" w14:paraId="10C71CD4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FFAE" w14:textId="77777777" w:rsidR="00D853F5" w:rsidRDefault="00D853F5" w:rsidP="00D853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9C5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7.6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7F3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162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951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C</w:t>
            </w:r>
          </w:p>
        </w:tc>
      </w:tr>
      <w:tr w:rsidR="00D853F5" w:rsidRPr="007D7063" w14:paraId="10E5BC2E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A9B9B2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45C2D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.5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50C8D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8368B7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9060F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iron-sulfur protein</w:t>
            </w:r>
          </w:p>
        </w:tc>
      </w:tr>
      <w:tr w:rsidR="00D853F5" w:rsidRPr="007D7063" w14:paraId="6D256525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E45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96D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1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FA5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D10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787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D</w:t>
            </w:r>
          </w:p>
        </w:tc>
      </w:tr>
      <w:tr w:rsidR="00D853F5" w:rsidRPr="007D7063" w14:paraId="04F78100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A62185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60C68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AC1EE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B29535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6DF90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flavoprotein subunit</w:t>
            </w:r>
          </w:p>
        </w:tc>
      </w:tr>
      <w:tr w:rsidR="00D853F5" w:rsidRPr="007D7063" w14:paraId="0ED5625C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8F5B" w14:textId="77777777" w:rsidR="00D853F5" w:rsidRDefault="00D853F5" w:rsidP="00D853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4BE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DA4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AF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B9C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 dehydrogenase/aldehyde-dehydrogenase</w:t>
            </w:r>
          </w:p>
        </w:tc>
      </w:tr>
      <w:tr w:rsidR="007D7063" w:rsidRPr="007D7063" w14:paraId="475D46ED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B0D59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BC7B8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199867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86C3E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853F5" w:rsidRPr="007D7063" w14:paraId="77D99892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D5D" w14:textId="77777777" w:rsidR="00D853F5" w:rsidRDefault="00D853F5" w:rsidP="00D853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irD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710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2.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88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CC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E47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ite reductase subunit NirD</w:t>
            </w:r>
          </w:p>
        </w:tc>
      </w:tr>
      <w:tr w:rsidR="00D853F5" w:rsidRPr="007D7063" w14:paraId="111A08FC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F1617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ir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BF76B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39A51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7F4B0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F40E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ite reductase catalytic subunit NirB</w:t>
            </w:r>
          </w:p>
        </w:tc>
      </w:tr>
      <w:tr w:rsidR="00D853F5" w:rsidRPr="007D7063" w14:paraId="784B419F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2F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K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6FA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FE3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561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DA3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:nitrite antiporter NarK</w:t>
            </w:r>
          </w:p>
        </w:tc>
      </w:tr>
      <w:tr w:rsidR="00D853F5" w:rsidRPr="007D7063" w14:paraId="4B1EF73B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156F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I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12124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5411D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3C920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A461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γ</w:t>
            </w:r>
          </w:p>
        </w:tc>
      </w:tr>
      <w:tr w:rsidR="00D853F5" w:rsidRPr="007D7063" w14:paraId="24AC0837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726A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07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8D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B99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DA1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α</w:t>
            </w:r>
          </w:p>
        </w:tc>
      </w:tr>
      <w:tr w:rsidR="00D853F5" w:rsidRPr="007D7063" w14:paraId="1DAFE7D8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3E79D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rH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976B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6CD82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ACF91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C54D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ate reductase A subunit β</w:t>
            </w:r>
          </w:p>
        </w:tc>
      </w:tr>
      <w:tr w:rsidR="00D853F5" w:rsidRPr="007D7063" w14:paraId="2EEF20B5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093D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c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C6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A6F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ABF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DF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S-nitrosylase</w:t>
            </w:r>
          </w:p>
        </w:tc>
      </w:tr>
      <w:tr w:rsidR="00D853F5" w:rsidRPr="007D7063" w14:paraId="36E8A98B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C69C24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p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60E97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EA6D8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77A27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lasmic spac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0765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lasmic nitrate reductase subunit NapA</w:t>
            </w:r>
          </w:p>
        </w:tc>
      </w:tr>
      <w:tr w:rsidR="00D853F5" w:rsidRPr="007D7063" w14:paraId="0D6264F2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0D58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rf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A64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22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C2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iplasmic spac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445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c552nitrite reductase</w:t>
            </w:r>
          </w:p>
        </w:tc>
      </w:tr>
      <w:tr w:rsidR="007D7063" w:rsidRPr="007D7063" w14:paraId="6D19BA9A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C75941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7D514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76182A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9CA11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853F5" w:rsidRPr="007D7063" w14:paraId="570D4C5B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8A47" w14:textId="77777777" w:rsidR="00D853F5" w:rsidRDefault="00D853F5" w:rsidP="00D853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81A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7.6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0F4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08C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98A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C</w:t>
            </w:r>
          </w:p>
        </w:tc>
      </w:tr>
      <w:tr w:rsidR="00D853F5" w:rsidRPr="007D7063" w14:paraId="57A857B2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372B68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89014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.5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03127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2E7CA2D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43F8A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iron-sulfur protein</w:t>
            </w:r>
          </w:p>
        </w:tc>
      </w:tr>
      <w:tr w:rsidR="00D853F5" w:rsidRPr="007D7063" w14:paraId="20E4271A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26E5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1A39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1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E07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F97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F65C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D</w:t>
            </w:r>
          </w:p>
        </w:tc>
      </w:tr>
      <w:tr w:rsidR="00D853F5" w:rsidRPr="007D7063" w14:paraId="01744633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BCD7B3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ABE444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60D07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C29E47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2F239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flavoprotein subunit</w:t>
            </w:r>
          </w:p>
        </w:tc>
      </w:tr>
      <w:tr w:rsidR="00D853F5" w:rsidRPr="007D7063" w14:paraId="0EF84C32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C1CE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p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ED4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0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A23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227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891F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bd-II ubiquinol oxidase subunit I</w:t>
            </w:r>
          </w:p>
        </w:tc>
      </w:tr>
      <w:tr w:rsidR="00D853F5" w:rsidRPr="007D7063" w14:paraId="5FA9DF77" w14:textId="77777777" w:rsidTr="00D853F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8FDD26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p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23E37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DAB60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88539C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0652F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bd-II ubiquinol oxidase subunit II</w:t>
            </w:r>
          </w:p>
        </w:tc>
      </w:tr>
      <w:tr w:rsidR="007D7063" w:rsidRPr="007D7063" w14:paraId="3B81C471" w14:textId="77777777" w:rsidTr="00BA77E5">
        <w:trPr>
          <w:trHeight w:val="295"/>
        </w:trPr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BD50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5ACF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B29B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F5" w:rsidRPr="007D7063" w14:paraId="5DD6D735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9FE9C" w14:textId="77777777" w:rsidR="00D853F5" w:rsidRDefault="00D853F5" w:rsidP="00D853F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u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9A58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FF37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4B609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5443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γ-glutamylputrescine oxidase</w:t>
            </w:r>
          </w:p>
        </w:tc>
      </w:tr>
      <w:tr w:rsidR="00D853F5" w:rsidRPr="007D7063" w14:paraId="2BD3A73B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F54E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u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7E2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586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133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9832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γ-glutamyl-γ-aminobutyraldehyde dehydrogenase</w:t>
            </w:r>
          </w:p>
        </w:tc>
      </w:tr>
      <w:tr w:rsidR="00D853F5" w:rsidRPr="007D7063" w14:paraId="71B55251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35FF1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u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4494C3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BF28E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64F2D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550B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γ-glutamyl-γ-aminobutyrate hydrolase</w:t>
            </w:r>
          </w:p>
        </w:tc>
      </w:tr>
      <w:tr w:rsidR="00D853F5" w:rsidRPr="007D7063" w14:paraId="26A65212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DA39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u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8CA7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DB9A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836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F150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-putrescine ligase</w:t>
            </w:r>
          </w:p>
        </w:tc>
      </w:tr>
      <w:tr w:rsidR="00D853F5" w:rsidRPr="007D7063" w14:paraId="30F6D50B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7455E" w14:textId="77777777" w:rsidR="00D853F5" w:rsidRDefault="00D853F5" w:rsidP="00D853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t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D1645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C16DB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359578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3E221" w14:textId="77777777" w:rsidR="00D853F5" w:rsidRDefault="00D853F5" w:rsidP="00D853F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γ-aminobutyraldehyde dehydrogenase</w:t>
            </w:r>
          </w:p>
        </w:tc>
      </w:tr>
      <w:tr w:rsidR="007D7063" w:rsidRPr="007D7063" w14:paraId="3353DF3B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E4A9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DCD2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B53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CA1F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554D" w:rsidRPr="007D7063" w14:paraId="7B645FEB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7975A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66250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71C0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EB82B3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1E96B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hanol dehydrogenase / alcohol dehydrogenase</w:t>
            </w:r>
          </w:p>
        </w:tc>
      </w:tr>
      <w:tr w:rsidR="00D7554D" w:rsidRPr="007D7063" w14:paraId="1AC05595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776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EBD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EC8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7C9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BE6E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 dehydrogenase/aldehyde-dehydrogenase</w:t>
            </w:r>
          </w:p>
        </w:tc>
      </w:tr>
      <w:tr w:rsidR="007D7063" w:rsidRPr="007D7063" w14:paraId="4E48E86F" w14:textId="77777777" w:rsidTr="00BA77E5">
        <w:trPr>
          <w:trHeight w:val="295"/>
        </w:trPr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A003E0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loroalkane and chloroalkene degrada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1A4E9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E02DC6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7554D" w:rsidRPr="007D7063" w14:paraId="43BEAD69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C8E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4272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E79B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F721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9450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hanol dehydrogenase / alcohol dehydrogenase</w:t>
            </w:r>
          </w:p>
        </w:tc>
      </w:tr>
      <w:tr w:rsidR="00D7554D" w:rsidRPr="007D7063" w14:paraId="76543F07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F61A6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dh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1E23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F11C32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D3826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3F8EC0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 dehydrogenase/aldehyde-dehydrogenase</w:t>
            </w:r>
          </w:p>
        </w:tc>
      </w:tr>
      <w:tr w:rsidR="007D7063" w:rsidRPr="007D7063" w14:paraId="26A36403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33C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aphthalene degrad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39A9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B919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079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554D" w:rsidRPr="007D7063" w14:paraId="2699470B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08774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9481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FFAE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F9CB62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C496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hanol dehydrogenase / alcohol dehydrogenase</w:t>
            </w:r>
          </w:p>
        </w:tc>
      </w:tr>
      <w:tr w:rsidR="00D7554D" w:rsidRPr="007D7063" w14:paraId="5F48C5D3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B2C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0072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D9BF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676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D4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 dehydrogenase/aldehyde-dehydrogenase</w:t>
            </w:r>
          </w:p>
        </w:tc>
      </w:tr>
      <w:tr w:rsidR="00443A38" w:rsidRPr="007D7063" w14:paraId="1AA201D1" w14:textId="77777777" w:rsidTr="00D853F5">
        <w:trPr>
          <w:trHeight w:val="295"/>
        </w:trPr>
        <w:tc>
          <w:tcPr>
            <w:tcW w:w="104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DA169C" w14:textId="77777777" w:rsidR="00443A38" w:rsidRPr="007D7063" w:rsidRDefault="00443A38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lorocyclohexane and chlorobenzene degradation</w:t>
            </w:r>
          </w:p>
        </w:tc>
      </w:tr>
      <w:tr w:rsidR="007D7063" w:rsidRPr="007D7063" w14:paraId="5A780C49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69AB" w14:textId="77777777" w:rsidR="00577E3E" w:rsidRPr="00443A38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443A38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ygh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AE8C" w14:textId="77777777" w:rsidR="00577E3E" w:rsidRPr="007D7063" w:rsidRDefault="00D7554D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FA23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347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B094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tative hydrolase fragment</w:t>
            </w:r>
          </w:p>
        </w:tc>
      </w:tr>
      <w:tr w:rsidR="007D7063" w:rsidRPr="007D7063" w14:paraId="6CDC25AD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C2349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luorobenzoate degrad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28E66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FDA197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D0316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7D7063" w:rsidRPr="007D7063" w14:paraId="0BFFF0B1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5103" w14:textId="77777777" w:rsidR="00577E3E" w:rsidRPr="00443A38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443A38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ygh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C0F9" w14:textId="77777777" w:rsidR="00577E3E" w:rsidRPr="007D7063" w:rsidRDefault="00D7554D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4FA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2078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04E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tative hydrolase fragment</w:t>
            </w:r>
          </w:p>
        </w:tc>
      </w:tr>
      <w:tr w:rsidR="007D7063" w:rsidRPr="007D7063" w14:paraId="34B5C898" w14:textId="77777777" w:rsidTr="00BA77E5">
        <w:trPr>
          <w:trHeight w:val="295"/>
        </w:trPr>
        <w:tc>
          <w:tcPr>
            <w:tcW w:w="6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16F9E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ositol phosphate metabolism</w:t>
            </w: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3FEE1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7D7063" w:rsidRPr="007D7063" w14:paraId="586E16AD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344E" w14:textId="77777777" w:rsidR="00577E3E" w:rsidRPr="00443A38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443A38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pp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59F3" w14:textId="77777777" w:rsidR="00577E3E" w:rsidRPr="007D7063" w:rsidRDefault="00D7554D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8EF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98BA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iplasmic spac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F3CF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iplasmic phosphoanhydride phosphatase/multiple inositol-polyphosphate phosphatase</w:t>
            </w:r>
          </w:p>
        </w:tc>
      </w:tr>
      <w:tr w:rsidR="007D7063" w:rsidRPr="007D7063" w14:paraId="0A2CF072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8D9D2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luene degrad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90123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2D903A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2EC39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7D7063" w:rsidRPr="007D7063" w14:paraId="26AB6309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FF8E" w14:textId="77777777" w:rsidR="00577E3E" w:rsidRPr="00443A38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443A38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ygh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E8FE" w14:textId="77777777" w:rsidR="00577E3E" w:rsidRPr="007D7063" w:rsidRDefault="00D7554D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1C3B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F9F8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8691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tative hydrolase fragment</w:t>
            </w:r>
          </w:p>
        </w:tc>
      </w:tr>
      <w:tr w:rsidR="007D7063" w:rsidRPr="007D7063" w14:paraId="6BEF0A11" w14:textId="77777777" w:rsidTr="00BA77E5">
        <w:trPr>
          <w:trHeight w:val="295"/>
        </w:trPr>
        <w:tc>
          <w:tcPr>
            <w:tcW w:w="6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31B93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59EEF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7554D" w:rsidRPr="007D7063" w14:paraId="2EB43DC7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26CF" w14:textId="77777777" w:rsidR="00D7554D" w:rsidRDefault="00D7554D" w:rsidP="00D755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ysQ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E1F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CD1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AF2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9AC4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ys(UUU)</w:t>
            </w:r>
          </w:p>
        </w:tc>
      </w:tr>
      <w:tr w:rsidR="00D7554D" w:rsidRPr="007D7063" w14:paraId="39C515D7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2B669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CC00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0676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FB8222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C102B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eu(CAA)</w:t>
            </w:r>
          </w:p>
        </w:tc>
      </w:tr>
      <w:tr w:rsidR="00D7554D" w:rsidRPr="007D7063" w14:paraId="339C4B30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93D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U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34B9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4.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75B3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1B5B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6F45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Val(UAC)</w:t>
            </w:r>
          </w:p>
        </w:tc>
      </w:tr>
      <w:tr w:rsidR="00D7554D" w:rsidRPr="007D7063" w14:paraId="47595B21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FD2EDC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ys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FB5DC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8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A5DEE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02793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0C8F0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ys(UUU)</w:t>
            </w:r>
          </w:p>
        </w:tc>
      </w:tr>
      <w:tr w:rsidR="00D7554D" w:rsidRPr="007D7063" w14:paraId="63777631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E6D1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Z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B3FE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4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0FD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4242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BCAF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Val(UAC)</w:t>
            </w:r>
          </w:p>
        </w:tc>
      </w:tr>
      <w:tr w:rsidR="00D7554D" w:rsidRPr="007D7063" w14:paraId="1603F8C2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FE0FDD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Q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377D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7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A2664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F7A48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B2FF9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Leu(CAG)</w:t>
            </w:r>
          </w:p>
        </w:tc>
      </w:tr>
      <w:tr w:rsidR="00D7554D" w:rsidRPr="007D7063" w14:paraId="5727CC3E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718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lyW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B88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6C1C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6A2E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1D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Gly(GCC)</w:t>
            </w:r>
          </w:p>
        </w:tc>
      </w:tr>
      <w:tr w:rsidR="00D7554D" w:rsidRPr="007D7063" w14:paraId="1532971F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34203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tZ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83E9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3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6D87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CC09E0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3C7BE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initiator Met(CAU)</w:t>
            </w:r>
          </w:p>
        </w:tc>
      </w:tr>
      <w:tr w:rsidR="00D7554D" w:rsidRPr="007D7063" w14:paraId="388D74ED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4498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X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6E3C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3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6AC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3E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10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Val(UAC)</w:t>
            </w:r>
          </w:p>
        </w:tc>
      </w:tr>
      <w:tr w:rsidR="00D7554D" w:rsidRPr="007D7063" w14:paraId="2A103D0E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CB8875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lt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EBA9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9BECC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6986EF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A24B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Glu(UUC)</w:t>
            </w:r>
          </w:p>
        </w:tc>
      </w:tr>
      <w:tr w:rsidR="00D7554D" w:rsidRPr="007D7063" w14:paraId="6099AD82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61F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erV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AA68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4C5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C43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A5E3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-Ser(GCU)</w:t>
            </w:r>
          </w:p>
        </w:tc>
      </w:tr>
      <w:tr w:rsidR="007D7063" w:rsidRPr="007D7063" w14:paraId="6C4CC1B5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24F56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CA5A6E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FBECAE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39AF7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7554D" w:rsidRPr="007D7063" w14:paraId="6B75F3CB" w14:textId="77777777" w:rsidTr="00AE262F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1DA3" w14:textId="77777777" w:rsidR="00D7554D" w:rsidRDefault="00D7554D" w:rsidP="00D755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CAD0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7.6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43D1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498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4DAE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C</w:t>
            </w:r>
          </w:p>
        </w:tc>
      </w:tr>
      <w:tr w:rsidR="00D7554D" w:rsidRPr="007D7063" w14:paraId="67938867" w14:textId="77777777" w:rsidTr="00AE262F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16B3B3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F8A4BB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.5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D47771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6F71E44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50E5FB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iron-sulfur protein</w:t>
            </w:r>
          </w:p>
        </w:tc>
      </w:tr>
      <w:tr w:rsidR="00D7554D" w:rsidRPr="007D7063" w14:paraId="70AC8FA6" w14:textId="77777777" w:rsidTr="00AE262F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B66E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59B9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1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FE27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DFE1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A00B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membrane protein FrdD</w:t>
            </w:r>
          </w:p>
        </w:tc>
      </w:tr>
      <w:tr w:rsidR="00D7554D" w:rsidRPr="007D7063" w14:paraId="347A1185" w14:textId="77777777" w:rsidTr="00AE262F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0FC25A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rd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9FB1A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6F9EB9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C29027D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ner membrane, 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5142BC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arate reductase flavoprotein subunit</w:t>
            </w:r>
          </w:p>
        </w:tc>
      </w:tr>
      <w:tr w:rsidR="007D7063" w:rsidRPr="007D7063" w14:paraId="6D9FADE0" w14:textId="77777777" w:rsidTr="00BA77E5">
        <w:trPr>
          <w:trHeight w:val="295"/>
        </w:trPr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F262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gradation of aromatic compound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75FD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4353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554D" w:rsidRPr="007D7063" w14:paraId="3AEDC9A3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E6BB4" w14:textId="77777777" w:rsidR="00D7554D" w:rsidRDefault="00D7554D" w:rsidP="00D755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caB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D69FA5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5.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7732F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A7777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5DC36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,3-dihydroxy-2,3-dihydrophenylpropionate dehydrogenase</w:t>
            </w:r>
          </w:p>
        </w:tc>
      </w:tr>
      <w:tr w:rsidR="00D7554D" w:rsidRPr="007D7063" w14:paraId="4C84C422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562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ca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669E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952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42C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annotation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9D77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tative 3-phenylpropionate/cinnamate dioxygenase subunit α</w:t>
            </w:r>
          </w:p>
        </w:tc>
      </w:tr>
      <w:tr w:rsidR="00D7554D" w:rsidRPr="007D7063" w14:paraId="4A04E4C3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652764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4F567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75499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2545E0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68979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hanol dehydrogenase / alcohol dehydrogenase</w:t>
            </w:r>
          </w:p>
        </w:tc>
      </w:tr>
      <w:tr w:rsidR="00D7554D" w:rsidRPr="007D7063" w14:paraId="43D3E64F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E5B5" w14:textId="77777777" w:rsidR="00D7554D" w:rsidRDefault="00D7554D" w:rsidP="00D7554D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h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1491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0EA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9A5E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B4F4" w14:textId="77777777" w:rsidR="00D7554D" w:rsidRDefault="00D7554D" w:rsidP="00D7554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 dehydrogenase/aldehyde-dehydrogenase</w:t>
            </w:r>
          </w:p>
        </w:tc>
      </w:tr>
      <w:tr w:rsidR="007D7063" w:rsidRPr="007D7063" w14:paraId="3C56647E" w14:textId="77777777" w:rsidTr="00BA77E5">
        <w:trPr>
          <w:trHeight w:val="295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72D4E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lmonella 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1E38C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36660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B35AA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7D7063" w:rsidRPr="007D7063" w14:paraId="3B03CBCF" w14:textId="77777777" w:rsidTr="00BA77E5">
        <w:trPr>
          <w:trHeight w:val="29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1648" w14:textId="77777777" w:rsidR="00577E3E" w:rsidRPr="00443A38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443A38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or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A032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86B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3DD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sol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875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-binding transcriptional dual regulator NorR</w:t>
            </w:r>
          </w:p>
        </w:tc>
      </w:tr>
      <w:tr w:rsidR="007D7063" w:rsidRPr="007D7063" w14:paraId="5A993CE0" w14:textId="77777777" w:rsidTr="00BA77E5">
        <w:trPr>
          <w:trHeight w:val="310"/>
        </w:trPr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AE8CBB" w14:textId="77777777" w:rsidR="00577E3E" w:rsidRPr="00443A38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443A38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rfA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59B52F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8877FC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C6FC2F6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iplasmic space</w:t>
            </w:r>
          </w:p>
        </w:tc>
        <w:tc>
          <w:tcPr>
            <w:tcW w:w="4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9704A0" w14:textId="77777777" w:rsidR="00577E3E" w:rsidRPr="007D7063" w:rsidRDefault="00577E3E" w:rsidP="00C379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70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chromec552nitrite reductase</w:t>
            </w:r>
          </w:p>
        </w:tc>
      </w:tr>
    </w:tbl>
    <w:p w14:paraId="43C1338B" w14:textId="2FB478FB" w:rsidR="008A7B23" w:rsidRPr="007D7063" w:rsidRDefault="007D7063" w:rsidP="00C3795B">
      <w:pPr>
        <w:tabs>
          <w:tab w:val="left" w:pos="7695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7D7063">
        <w:rPr>
          <w:rFonts w:ascii="Times New Roman" w:hAnsi="Times New Roman" w:cs="Times New Roman"/>
          <w:sz w:val="20"/>
          <w:szCs w:val="20"/>
        </w:rPr>
        <w:t>* The count</w:t>
      </w:r>
      <w:r w:rsidR="007C0EA0">
        <w:rPr>
          <w:rFonts w:ascii="Times New Roman" w:hAnsi="Times New Roman" w:cs="Times New Roman"/>
          <w:sz w:val="20"/>
          <w:szCs w:val="20"/>
        </w:rPr>
        <w:t>s</w:t>
      </w:r>
      <w:r w:rsidRPr="007D7063">
        <w:rPr>
          <w:rFonts w:ascii="Times New Roman" w:hAnsi="Times New Roman" w:cs="Times New Roman"/>
          <w:sz w:val="20"/>
          <w:szCs w:val="20"/>
        </w:rPr>
        <w:t xml:space="preserve"> of the </w:t>
      </w:r>
      <w:r w:rsidRPr="00F87836">
        <w:rPr>
          <w:rFonts w:ascii="Times New Roman" w:hAnsi="Times New Roman" w:cs="Times New Roman"/>
          <w:i/>
          <w:iCs/>
          <w:sz w:val="20"/>
          <w:szCs w:val="20"/>
        </w:rPr>
        <w:t>nirD</w:t>
      </w:r>
      <w:r w:rsidRPr="007D7063">
        <w:rPr>
          <w:rFonts w:ascii="Times New Roman" w:hAnsi="Times New Roman" w:cs="Times New Roman"/>
          <w:sz w:val="20"/>
          <w:szCs w:val="20"/>
        </w:rPr>
        <w:t xml:space="preserve"> and </w:t>
      </w:r>
      <w:r w:rsidRPr="00F87836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hcaB</w:t>
      </w:r>
      <w:r w:rsidRPr="007D7063">
        <w:rPr>
          <w:rFonts w:ascii="Times New Roman" w:hAnsi="Times New Roman" w:cs="Times New Roman"/>
          <w:sz w:val="20"/>
          <w:szCs w:val="20"/>
        </w:rPr>
        <w:t xml:space="preserve"> gene is </w:t>
      </w:r>
      <w:r w:rsidR="007C0EA0">
        <w:rPr>
          <w:rFonts w:ascii="Times New Roman" w:hAnsi="Times New Roman" w:cs="Times New Roman"/>
          <w:sz w:val="20"/>
          <w:szCs w:val="20"/>
        </w:rPr>
        <w:t>0</w:t>
      </w:r>
      <w:r w:rsidRPr="007D7063">
        <w:rPr>
          <w:rFonts w:ascii="Times New Roman" w:hAnsi="Times New Roman" w:cs="Times New Roman"/>
          <w:sz w:val="20"/>
          <w:szCs w:val="20"/>
        </w:rPr>
        <w:t>.</w:t>
      </w:r>
      <w:r w:rsidR="00577E3E" w:rsidRPr="007D7063">
        <w:rPr>
          <w:rFonts w:ascii="Times New Roman" w:hAnsi="Times New Roman" w:cs="Times New Roman"/>
          <w:sz w:val="20"/>
          <w:szCs w:val="20"/>
        </w:rPr>
        <w:tab/>
      </w:r>
    </w:p>
    <w:sectPr w:rsidR="008A7B23" w:rsidRPr="007D7063" w:rsidSect="00577E3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240616" w14:textId="77777777" w:rsidR="005A4DDC" w:rsidRDefault="005A4DDC" w:rsidP="00BA77E5">
      <w:r>
        <w:separator/>
      </w:r>
    </w:p>
  </w:endnote>
  <w:endnote w:type="continuationSeparator" w:id="0">
    <w:p w14:paraId="0B669FB7" w14:textId="77777777" w:rsidR="005A4DDC" w:rsidRDefault="005A4DDC" w:rsidP="00BA7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D71D8" w14:textId="77777777" w:rsidR="005A4DDC" w:rsidRDefault="005A4DDC" w:rsidP="00BA77E5">
      <w:r>
        <w:separator/>
      </w:r>
    </w:p>
  </w:footnote>
  <w:footnote w:type="continuationSeparator" w:id="0">
    <w:p w14:paraId="5A56FFE5" w14:textId="77777777" w:rsidR="005A4DDC" w:rsidRDefault="005A4DDC" w:rsidP="00BA7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E3E"/>
    <w:rsid w:val="000B1CC1"/>
    <w:rsid w:val="001B14FE"/>
    <w:rsid w:val="001B17A6"/>
    <w:rsid w:val="002758E1"/>
    <w:rsid w:val="002E3598"/>
    <w:rsid w:val="00330DE2"/>
    <w:rsid w:val="003831E9"/>
    <w:rsid w:val="003A50DD"/>
    <w:rsid w:val="00403F48"/>
    <w:rsid w:val="00443A38"/>
    <w:rsid w:val="00577E3E"/>
    <w:rsid w:val="005A4DDC"/>
    <w:rsid w:val="00666AA2"/>
    <w:rsid w:val="006F6B64"/>
    <w:rsid w:val="007C0EA0"/>
    <w:rsid w:val="007D7063"/>
    <w:rsid w:val="008A0ED8"/>
    <w:rsid w:val="008A7B23"/>
    <w:rsid w:val="00937724"/>
    <w:rsid w:val="009C5737"/>
    <w:rsid w:val="009F1134"/>
    <w:rsid w:val="00B07324"/>
    <w:rsid w:val="00BA77E5"/>
    <w:rsid w:val="00C312A3"/>
    <w:rsid w:val="00C3795B"/>
    <w:rsid w:val="00C97A29"/>
    <w:rsid w:val="00D170BE"/>
    <w:rsid w:val="00D7554D"/>
    <w:rsid w:val="00D853F5"/>
    <w:rsid w:val="00EE2107"/>
    <w:rsid w:val="00F76F88"/>
    <w:rsid w:val="00F87836"/>
    <w:rsid w:val="00F9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2A2C2"/>
  <w15:chartTrackingRefBased/>
  <w15:docId w15:val="{1D58167A-CF6B-4B4F-9055-AD9A9EB69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7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2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D9BCE-0025-4F9A-8AE1-BD1E52B72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4</Words>
  <Characters>6127</Characters>
  <Application>Microsoft Office Word</Application>
  <DocSecurity>0</DocSecurity>
  <Lines>51</Lines>
  <Paragraphs>14</Paragraphs>
  <ScaleCrop>false</ScaleCrop>
  <Company/>
  <LinksUpToDate>false</LinksUpToDate>
  <CharactersWithSpaces>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chang</cp:lastModifiedBy>
  <cp:revision>4</cp:revision>
  <dcterms:created xsi:type="dcterms:W3CDTF">2022-05-01T10:30:00Z</dcterms:created>
  <dcterms:modified xsi:type="dcterms:W3CDTF">2022-05-01T11:56:00Z</dcterms:modified>
</cp:coreProperties>
</file>